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FF41E" w14:textId="0C86C6CF" w:rsidR="007A55B9" w:rsidRPr="00B96BA2" w:rsidRDefault="007A55B9" w:rsidP="007A55B9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S</w:t>
      </w:r>
      <w:r w:rsidR="00C354EC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 xml:space="preserve"> Table. Missing data for each variable. </w:t>
      </w:r>
    </w:p>
    <w:tbl>
      <w:tblPr>
        <w:tblStyle w:val="a3"/>
        <w:tblW w:w="824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7"/>
        <w:gridCol w:w="1783"/>
        <w:gridCol w:w="1783"/>
        <w:gridCol w:w="1783"/>
      </w:tblGrid>
      <w:tr w:rsidR="007A55B9" w14:paraId="226960D6" w14:textId="77777777" w:rsidTr="00926A61">
        <w:trPr>
          <w:trHeight w:val="456"/>
        </w:trPr>
        <w:tc>
          <w:tcPr>
            <w:tcW w:w="28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3503A1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9246F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Missing data</w:t>
            </w:r>
          </w:p>
          <w:p w14:paraId="62579435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N = 344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DA5F2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Warfarin</w:t>
            </w:r>
          </w:p>
          <w:p w14:paraId="563415F2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n = 180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AC75F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NOAC</w:t>
            </w:r>
          </w:p>
          <w:p w14:paraId="14FF54E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n = 164)</w:t>
            </w:r>
          </w:p>
        </w:tc>
      </w:tr>
      <w:tr w:rsidR="007A55B9" w14:paraId="342A1066" w14:textId="77777777" w:rsidTr="00926A61">
        <w:trPr>
          <w:trHeight w:val="456"/>
        </w:trPr>
        <w:tc>
          <w:tcPr>
            <w:tcW w:w="289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FB4C4B0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F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A70B4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257ED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3CAD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5ED21EE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4CC3DA2B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F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778B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D3C1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7F2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614551AE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3DF7BFE2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g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1DA3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DC90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8529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193FA19F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3B5B6D9B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ale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ex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B4A4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CF8B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EAC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43977D1B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3928159F" w14:textId="55AD3D46" w:rsidR="007A55B9" w:rsidRPr="002118D3" w:rsidRDefault="00E602EA" w:rsidP="00E602EA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ody weight</w:t>
            </w:r>
            <w:r w:rsidR="007A55B9"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 w:rsidR="007A55B9">
              <w:rPr>
                <w:rFonts w:ascii="Times New Roman" w:hAnsi="Times New Roman" w:cs="Times New Roman" w:hint="eastAsia"/>
                <w:sz w:val="16"/>
                <w:szCs w:val="20"/>
              </w:rPr>
              <w:t>k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4BD4" w14:textId="77777777" w:rsidR="007A55B9" w:rsidRPr="00C65980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E06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A7D6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</w:p>
        </w:tc>
      </w:tr>
      <w:tr w:rsidR="007A55B9" w14:paraId="49BCECC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25A74FC6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Height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>cm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260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0F92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27E3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</w:p>
        </w:tc>
      </w:tr>
      <w:tr w:rsidR="007A55B9" w14:paraId="550546DC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6FD39847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kg/m</w:t>
            </w:r>
            <w:r w:rsidRPr="005E6FF1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D8C7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FCDE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C1CB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</w:p>
        </w:tc>
      </w:tr>
      <w:tr w:rsidR="007A55B9" w14:paraId="7BE5AE7C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467C5604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Hypertens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A71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6D82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DEA1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7692C84A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3563CFBF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Diabetes mellit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A03D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1370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69E9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5DBA1F7D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781AA502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CHF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2DBF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C124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6A3B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5683D58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4856F83E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Stroke/TIA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/SE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49B3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3670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3B6E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1B4CDACD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1AA2C14F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Vascular diseas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A872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18D3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106C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7204E271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6E729C99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Alcoho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8747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85A4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85B2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7548F241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407005A8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Smoking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DA92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D30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920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</w:p>
        </w:tc>
      </w:tr>
      <w:tr w:rsidR="007A55B9" w14:paraId="5C4F5098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0A828E0B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CHA</w:t>
            </w:r>
            <w:r w:rsidRPr="008805F2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2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DS</w:t>
            </w:r>
            <w:r w:rsidRPr="008805F2">
              <w:rPr>
                <w:rFonts w:ascii="Times New Roman" w:hAnsi="Times New Roman" w:cs="Times New Roman"/>
                <w:sz w:val="16"/>
                <w:szCs w:val="20"/>
                <w:vertAlign w:val="subscript"/>
              </w:rPr>
              <w:t>2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VAS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FB29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3275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6ED2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684E5FDA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69D3BD0B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Previous RFC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496D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D329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896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2DF63D39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21C01ED1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oderate to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evere M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EBA0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3FB4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A96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297120D6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5A9774F8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oderate to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evere 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2FF2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5FA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9CE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3C6EEE65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74058031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oderate to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evere A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CF77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BEDB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9AFF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33D0CD06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06BC76A8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Moderate to s</w:t>
            </w: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evere </w:t>
            </w: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A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B5F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A1A5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F369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2A33EF3B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6C563CC3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Mitral valve replaceme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0006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B155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EAD6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1AFDD3A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256D7BF5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Aortic valve replaceme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3174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2BF8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BA9D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57BE593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16ACA2FB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Forward LAA flow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cm/sec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30B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3C9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51C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</w:p>
        </w:tc>
      </w:tr>
      <w:tr w:rsidR="007A55B9" w14:paraId="3773A67D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3C70B073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/>
                <w:sz w:val="16"/>
                <w:szCs w:val="20"/>
              </w:rPr>
              <w:t>Backward</w:t>
            </w: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LAA flow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cm/sec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0B16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26A1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CDF2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</w:p>
        </w:tc>
      </w:tr>
      <w:tr w:rsidR="007A55B9" w14:paraId="606B8DEC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6AC6E0A0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Average LAA flow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cm/sec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4472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C007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94A0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</w:p>
        </w:tc>
      </w:tr>
      <w:tr w:rsidR="007A55B9" w14:paraId="3FF1C2F4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193081BC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LA diameter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mm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CB75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3040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050E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</w:tr>
      <w:tr w:rsidR="007A55B9" w14:paraId="46F4FDA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38D0CE74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LV EF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FA61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2497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AE63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</w:tr>
      <w:tr w:rsidR="007A55B9" w14:paraId="5C83F055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3FB2F875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lastRenderedPageBreak/>
              <w:t>Hemoglobin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g/d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7AB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6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B2FF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A56C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3</w:t>
            </w:r>
          </w:p>
        </w:tc>
      </w:tr>
      <w:tr w:rsidR="007A55B9" w14:paraId="772C72C1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4CA7CD63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Platelet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 w:rsidRPr="001572A0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  <w:r w:rsidRPr="001572A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  <w:r w:rsidRPr="001572A0">
              <w:rPr>
                <w:rFonts w:ascii="Times New Roman" w:hAnsi="Times New Roman" w:cs="Times New Roman"/>
                <w:sz w:val="16"/>
                <w:szCs w:val="20"/>
              </w:rPr>
              <w:t>/mm</w:t>
            </w:r>
            <w:r w:rsidRPr="001572A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2701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6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3B9D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BF3D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4</w:t>
            </w:r>
          </w:p>
        </w:tc>
      </w:tr>
      <w:tr w:rsidR="007A55B9" w14:paraId="2EEC6CED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7F3B5005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Creatinine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mg/d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BE0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6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409A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2BE8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34</w:t>
            </w:r>
          </w:p>
        </w:tc>
      </w:tr>
      <w:tr w:rsidR="007A55B9" w14:paraId="2A80E46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3F1B8D80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IN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3354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9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F076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BBA1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146</w:t>
            </w:r>
          </w:p>
        </w:tc>
      </w:tr>
      <w:tr w:rsidR="007A55B9" w14:paraId="22C867F3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2DC655B9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2118D3">
              <w:rPr>
                <w:rFonts w:ascii="Times New Roman" w:hAnsi="Times New Roman" w:cs="Times New Roman" w:hint="eastAsia"/>
                <w:sz w:val="16"/>
                <w:szCs w:val="20"/>
              </w:rPr>
              <w:t>Bleeding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770B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BCDC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11EC" w14:textId="77777777" w:rsidR="007A55B9" w:rsidRPr="002118D3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002D9BD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7D488740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Type of NOAC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A85F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23BE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2B0E" w14:textId="77777777" w:rsidR="007A55B9" w:rsidRDefault="007A55B9" w:rsidP="00926A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A55B9" w14:paraId="6AF9BB6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70BF71C5" w14:textId="77777777" w:rsidR="007A55B9" w:rsidRPr="002118D3" w:rsidRDefault="007A55B9" w:rsidP="00926A61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>Rivaroxab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B7C9264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5091045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7C21056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340FA933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0996A075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Apixab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29653BC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C174C16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4CE93F9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50D06D42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nil"/>
              <w:right w:val="nil"/>
            </w:tcBorders>
            <w:vAlign w:val="center"/>
          </w:tcPr>
          <w:p w14:paraId="57DAD92D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Dabigatr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1CA706A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E47368C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D0480DD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  <w:tr w:rsidR="007A55B9" w14:paraId="0A69A525" w14:textId="77777777" w:rsidTr="00926A61">
        <w:trPr>
          <w:trHeight w:val="456"/>
        </w:trPr>
        <w:tc>
          <w:tcPr>
            <w:tcW w:w="28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FC680C" w14:textId="77777777" w:rsidR="007A55B9" w:rsidRPr="002118D3" w:rsidRDefault="007A55B9" w:rsidP="00926A6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 Edoxaban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083D9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F26D2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14465" w14:textId="77777777" w:rsidR="007A55B9" w:rsidRDefault="007A55B9" w:rsidP="00926A61">
            <w:pPr>
              <w:jc w:val="center"/>
            </w:pPr>
            <w:r w:rsidRPr="0049020D">
              <w:rPr>
                <w:rFonts w:ascii="Times New Roman" w:hAnsi="Times New Roman" w:cs="Times New Roman" w:hint="eastAsia"/>
                <w:sz w:val="16"/>
                <w:szCs w:val="20"/>
              </w:rPr>
              <w:t>None</w:t>
            </w:r>
          </w:p>
        </w:tc>
      </w:tr>
    </w:tbl>
    <w:p w14:paraId="11F136BD" w14:textId="77777777" w:rsidR="007A55B9" w:rsidRDefault="007A55B9" w:rsidP="007A55B9">
      <w:pPr>
        <w:spacing w:line="480" w:lineRule="auto"/>
        <w:rPr>
          <w:rFonts w:ascii="Arial" w:hAnsi="Arial" w:cs="Arial"/>
          <w:sz w:val="22"/>
        </w:rPr>
      </w:pPr>
    </w:p>
    <w:p w14:paraId="52649224" w14:textId="0D29638B" w:rsidR="00E602EA" w:rsidRPr="00BB72F8" w:rsidRDefault="00E602EA" w:rsidP="00E602EA">
      <w:pPr>
        <w:spacing w:line="480" w:lineRule="auto"/>
        <w:rPr>
          <w:rFonts w:ascii="Times New Roman" w:hAnsi="Times New Roman" w:cs="Times New Roman"/>
          <w:sz w:val="22"/>
        </w:rPr>
      </w:pPr>
      <w:r w:rsidRPr="00BB72F8">
        <w:rPr>
          <w:rFonts w:ascii="Times New Roman" w:hAnsi="Times New Roman" w:cs="Times New Roman" w:hint="cs"/>
          <w:sz w:val="22"/>
        </w:rPr>
        <w:t>AF: atrial fibrillation</w:t>
      </w:r>
      <w:r w:rsidRPr="00BB72F8">
        <w:rPr>
          <w:rFonts w:ascii="Times New Roman" w:hAnsi="Times New Roman" w:cs="Times New Roman"/>
          <w:sz w:val="22"/>
        </w:rPr>
        <w:t>;</w:t>
      </w:r>
      <w:r w:rsidRPr="00BB72F8">
        <w:rPr>
          <w:rFonts w:ascii="Times New Roman" w:hAnsi="Times New Roman" w:cs="Times New Roman" w:hint="cs"/>
          <w:sz w:val="22"/>
        </w:rPr>
        <w:t xml:space="preserve"> AFL: atrial flutter</w:t>
      </w:r>
      <w:r w:rsidRPr="00BB72F8">
        <w:rPr>
          <w:rFonts w:ascii="Times New Roman" w:hAnsi="Times New Roman" w:cs="Times New Roman"/>
          <w:sz w:val="22"/>
        </w:rPr>
        <w:t>; AR: aortic regurgitation; AS: aortic stenosis; BMI: body mass index; CHF: congestive heart failure; INR: international normalized ratio; MR: mitral regurgitation; MS: mitral stenosis; LA: left atrium; LAA: left atrial appendage; LV EV: left ventricular ejection fraction; NOAC: non-vitamin K antagonist oral anticoagulants; RFCA: radi</w:t>
      </w:r>
      <w:r>
        <w:rPr>
          <w:rFonts w:ascii="Times New Roman" w:hAnsi="Times New Roman" w:cs="Times New Roman"/>
          <w:sz w:val="22"/>
        </w:rPr>
        <w:t xml:space="preserve">o-frequency catheter ablation; SEE: systemic embolic event; </w:t>
      </w:r>
      <w:r w:rsidRPr="00BB72F8">
        <w:rPr>
          <w:rFonts w:ascii="Times New Roman" w:hAnsi="Times New Roman" w:cs="Times New Roman"/>
          <w:sz w:val="22"/>
        </w:rPr>
        <w:t xml:space="preserve">TIA: transient ischemic attack. </w:t>
      </w:r>
    </w:p>
    <w:sectPr w:rsidR="00E602EA" w:rsidRPr="00BB72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C759C9" w14:textId="77777777" w:rsidR="00757DE1" w:rsidRDefault="00757DE1" w:rsidP="00536D68">
      <w:pPr>
        <w:spacing w:after="0" w:line="240" w:lineRule="auto"/>
      </w:pPr>
      <w:r>
        <w:separator/>
      </w:r>
    </w:p>
  </w:endnote>
  <w:endnote w:type="continuationSeparator" w:id="0">
    <w:p w14:paraId="5CF5677E" w14:textId="77777777" w:rsidR="00757DE1" w:rsidRDefault="00757DE1" w:rsidP="00536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01D23" w14:textId="77777777" w:rsidR="00757DE1" w:rsidRDefault="00757DE1" w:rsidP="00536D68">
      <w:pPr>
        <w:spacing w:after="0" w:line="240" w:lineRule="auto"/>
      </w:pPr>
      <w:r>
        <w:separator/>
      </w:r>
    </w:p>
  </w:footnote>
  <w:footnote w:type="continuationSeparator" w:id="0">
    <w:p w14:paraId="7827E3DA" w14:textId="77777777" w:rsidR="00757DE1" w:rsidRDefault="00757DE1" w:rsidP="00536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1C9"/>
    <w:rsid w:val="00037281"/>
    <w:rsid w:val="00163637"/>
    <w:rsid w:val="00257BC8"/>
    <w:rsid w:val="002A04CD"/>
    <w:rsid w:val="002A6F6C"/>
    <w:rsid w:val="00301820"/>
    <w:rsid w:val="00303D86"/>
    <w:rsid w:val="00320094"/>
    <w:rsid w:val="003639A2"/>
    <w:rsid w:val="00382C1A"/>
    <w:rsid w:val="003A384B"/>
    <w:rsid w:val="003F7BC7"/>
    <w:rsid w:val="00437086"/>
    <w:rsid w:val="004656F1"/>
    <w:rsid w:val="004657F7"/>
    <w:rsid w:val="004A57F1"/>
    <w:rsid w:val="004E7B2A"/>
    <w:rsid w:val="00536D68"/>
    <w:rsid w:val="005473A0"/>
    <w:rsid w:val="005B2B8B"/>
    <w:rsid w:val="006C78CF"/>
    <w:rsid w:val="006D7C6C"/>
    <w:rsid w:val="007331C9"/>
    <w:rsid w:val="007434CA"/>
    <w:rsid w:val="00757DE1"/>
    <w:rsid w:val="007A55B9"/>
    <w:rsid w:val="008078E8"/>
    <w:rsid w:val="00815B38"/>
    <w:rsid w:val="008359C8"/>
    <w:rsid w:val="00860C00"/>
    <w:rsid w:val="00865850"/>
    <w:rsid w:val="008E3889"/>
    <w:rsid w:val="009127C1"/>
    <w:rsid w:val="00926A61"/>
    <w:rsid w:val="009642A0"/>
    <w:rsid w:val="0098051D"/>
    <w:rsid w:val="00A745EE"/>
    <w:rsid w:val="00B032EF"/>
    <w:rsid w:val="00B62DA0"/>
    <w:rsid w:val="00BD3D62"/>
    <w:rsid w:val="00BD7467"/>
    <w:rsid w:val="00C33DCC"/>
    <w:rsid w:val="00C354EC"/>
    <w:rsid w:val="00D310A1"/>
    <w:rsid w:val="00D715CE"/>
    <w:rsid w:val="00DD0ABE"/>
    <w:rsid w:val="00DE2D2C"/>
    <w:rsid w:val="00DF1977"/>
    <w:rsid w:val="00E556D5"/>
    <w:rsid w:val="00E602EA"/>
    <w:rsid w:val="00E6404C"/>
    <w:rsid w:val="00E81786"/>
    <w:rsid w:val="00F20C1E"/>
    <w:rsid w:val="00FD04EC"/>
    <w:rsid w:val="00FD7C6C"/>
    <w:rsid w:val="00FF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CA36D"/>
  <w15:chartTrackingRefBased/>
  <w15:docId w15:val="{AE457BC6-2204-43B2-805E-EDCC7834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1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36D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36D68"/>
  </w:style>
  <w:style w:type="paragraph" w:styleId="a5">
    <w:name w:val="footer"/>
    <w:basedOn w:val="a"/>
    <w:link w:val="Char0"/>
    <w:uiPriority w:val="99"/>
    <w:unhideWhenUsed/>
    <w:rsid w:val="00536D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36D68"/>
  </w:style>
  <w:style w:type="character" w:styleId="a6">
    <w:name w:val="annotation reference"/>
    <w:basedOn w:val="a0"/>
    <w:uiPriority w:val="99"/>
    <w:semiHidden/>
    <w:unhideWhenUsed/>
    <w:rsid w:val="0003728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03728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037281"/>
  </w:style>
  <w:style w:type="paragraph" w:styleId="a8">
    <w:name w:val="Balloon Text"/>
    <w:basedOn w:val="a"/>
    <w:link w:val="Char2"/>
    <w:uiPriority w:val="99"/>
    <w:semiHidden/>
    <w:unhideWhenUsed/>
    <w:rsid w:val="000372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03728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865850"/>
    <w:rPr>
      <w:color w:val="808080"/>
    </w:rPr>
  </w:style>
  <w:style w:type="paragraph" w:styleId="aa">
    <w:name w:val="No Spacing"/>
    <w:uiPriority w:val="1"/>
    <w:qFormat/>
    <w:rsid w:val="007A55B9"/>
    <w:pPr>
      <w:widowControl w:val="0"/>
      <w:wordWrap w:val="0"/>
      <w:autoSpaceDE w:val="0"/>
      <w:autoSpaceDN w:val="0"/>
      <w:spacing w:after="0" w:line="240" w:lineRule="auto"/>
    </w:pPr>
  </w:style>
  <w:style w:type="paragraph" w:styleId="ab">
    <w:name w:val="List Paragraph"/>
    <w:basedOn w:val="a"/>
    <w:uiPriority w:val="34"/>
    <w:qFormat/>
    <w:rsid w:val="007A55B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34BC0-C1E9-4E29-85D3-0D2F26BE9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Gi Kim</dc:creator>
  <cp:keywords/>
  <dc:description/>
  <cp:lastModifiedBy>user</cp:lastModifiedBy>
  <cp:revision>3</cp:revision>
  <dcterms:created xsi:type="dcterms:W3CDTF">2018-01-12T13:03:00Z</dcterms:created>
  <dcterms:modified xsi:type="dcterms:W3CDTF">2018-01-12T13:05:00Z</dcterms:modified>
</cp:coreProperties>
</file>